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09550" w14:textId="45CFE482" w:rsidR="0044361E" w:rsidRPr="00B032DB" w:rsidRDefault="00DB13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565FCA" w:rsidRPr="00B032DB">
        <w:rPr>
          <w:rFonts w:ascii="Times New Roman" w:hAnsi="Times New Roman" w:cs="Times New Roman"/>
          <w:sz w:val="24"/>
          <w:szCs w:val="24"/>
        </w:rPr>
        <w:t xml:space="preserve"> Table. Primers and probes used for detection of </w:t>
      </w:r>
      <w:r w:rsidR="00E41CFC" w:rsidRPr="00B032DB">
        <w:rPr>
          <w:rFonts w:ascii="Times New Roman" w:hAnsi="Times New Roman" w:cs="Times New Roman"/>
          <w:sz w:val="24"/>
          <w:szCs w:val="24"/>
        </w:rPr>
        <w:t>influenza B</w:t>
      </w:r>
      <w:r w:rsidR="00565FCA" w:rsidRPr="00B032DB">
        <w:rPr>
          <w:rFonts w:ascii="Times New Roman" w:hAnsi="Times New Roman" w:cs="Times New Roman"/>
          <w:sz w:val="24"/>
          <w:szCs w:val="24"/>
        </w:rPr>
        <w:t xml:space="preserve"> isolates</w:t>
      </w:r>
    </w:p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2780"/>
        <w:gridCol w:w="3740"/>
        <w:gridCol w:w="940"/>
      </w:tblGrid>
      <w:tr w:rsidR="0044361E" w:rsidRPr="00B032DB" w14:paraId="2F34E1AF" w14:textId="77777777" w:rsidTr="00050637">
        <w:trPr>
          <w:trHeight w:val="972"/>
        </w:trPr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6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BEDF3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46A9A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Primers and probes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A824B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543BF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Product size (</w:t>
            </w:r>
            <w:proofErr w:type="spellStart"/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4361E" w:rsidRPr="00B032DB" w14:paraId="00AA37E8" w14:textId="77777777" w:rsidTr="00050637">
        <w:trPr>
          <w:trHeight w:val="522"/>
        </w:trPr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D49D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FluB</w:t>
            </w:r>
            <w:proofErr w:type="spellEnd"/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/HA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33CF0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Forward primer(common)</w:t>
            </w:r>
          </w:p>
        </w:tc>
        <w:tc>
          <w:tcPr>
            <w:tcW w:w="3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59BFA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5’-CCTATAATGCACGACAGAAC-3’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DA907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61E" w:rsidRPr="00B032DB" w14:paraId="4056D157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F61E7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B8B40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Victoria reverse prim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9DB4C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5'-GTTAGGGCAAGACCCTGA-3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EC7E1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44361E" w:rsidRPr="00B032DB" w14:paraId="4C6FA60E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9BED6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AF57A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Yamagata reverse prim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82C13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5'-GTTAGGGCAAGACCCTGA-3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BE2C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44361E" w:rsidRPr="00B032DB" w14:paraId="5BFDCC45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23B87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29F14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Victoria FAM prob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DB7FB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5'-(Eclipse)-CAA(A)ATTGGAACC-(FAM)-3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7D973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61E" w:rsidRPr="00B032DB" w14:paraId="0B56582C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25573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4E336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Yamagata ROX prob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D5E92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5'-(Eclipse)-CAG(A)CTTGGAAC-(ROX)-3'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1B33F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61E" w:rsidRPr="00B032DB" w14:paraId="5910B027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15320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FluB</w:t>
            </w:r>
            <w:proofErr w:type="spellEnd"/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/NA</w:t>
            </w:r>
          </w:p>
        </w:tc>
        <w:tc>
          <w:tcPr>
            <w:tcW w:w="2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9C83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Forward primer(common)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715AC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GGTCCGCATGCCAGAT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73748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61E" w:rsidRPr="00B032DB" w14:paraId="76DB186F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2B0B1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15F0D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Victoria reverse prim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84D2B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GCCATCAGTTATCATAAG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51D20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44361E" w:rsidRPr="00B032DB" w14:paraId="79051D29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59ED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7BFD3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Yamagata reverse prime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6DC9E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TTGCAGGCACTTTCTTGT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A6081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44361E" w:rsidRPr="00B032DB" w14:paraId="689382CA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A81A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9D12D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Victoria FAM probe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A7C1F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(Eclipse)-TATGTGTCAGT(G)TA-(FAM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883C1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361E" w:rsidRPr="00B032DB" w14:paraId="362B026E" w14:textId="77777777" w:rsidTr="00050637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D6D00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B8F3C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Yamagata ROX probe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2E2EA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(Eclipse)-TGA(G)CAATGCATTA-(ROX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7F6FC" w14:textId="77777777" w:rsidR="0044361E" w:rsidRPr="00B032DB" w:rsidRDefault="0044361E" w:rsidP="00050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2D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2B090A7B" w14:textId="77777777" w:rsidR="0044361E" w:rsidRPr="00B032DB" w:rsidRDefault="0044361E" w:rsidP="0044361E">
      <w:pPr>
        <w:rPr>
          <w:rFonts w:ascii="Times New Roman" w:hAnsi="Times New Roman" w:cs="Times New Roman"/>
          <w:sz w:val="24"/>
          <w:szCs w:val="24"/>
        </w:rPr>
      </w:pPr>
    </w:p>
    <w:p w14:paraId="14E3E654" w14:textId="77777777" w:rsidR="0044361E" w:rsidRPr="00B032DB" w:rsidRDefault="0044361E" w:rsidP="0044361E">
      <w:pPr>
        <w:rPr>
          <w:rFonts w:ascii="Times New Roman" w:hAnsi="Times New Roman" w:cs="Times New Roman"/>
          <w:sz w:val="24"/>
          <w:szCs w:val="24"/>
        </w:rPr>
      </w:pPr>
    </w:p>
    <w:p w14:paraId="0607EF99" w14:textId="77777777" w:rsidR="0044361E" w:rsidRPr="00B032DB" w:rsidRDefault="0044361E" w:rsidP="0044361E">
      <w:pPr>
        <w:rPr>
          <w:rFonts w:ascii="Times New Roman" w:hAnsi="Times New Roman" w:cs="Times New Roman"/>
          <w:sz w:val="24"/>
          <w:szCs w:val="24"/>
        </w:rPr>
      </w:pPr>
    </w:p>
    <w:p w14:paraId="12539370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B4BD84D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p w14:paraId="17B5C6AF" w14:textId="77777777" w:rsidR="0044361E" w:rsidRPr="00B032DB" w:rsidRDefault="0044361E">
      <w:pPr>
        <w:rPr>
          <w:rFonts w:ascii="Times New Roman" w:hAnsi="Times New Roman" w:cs="Times New Roman"/>
          <w:sz w:val="24"/>
          <w:szCs w:val="24"/>
        </w:rPr>
      </w:pPr>
    </w:p>
    <w:sectPr w:rsidR="0044361E" w:rsidRPr="00B032DB" w:rsidSect="003E6611">
      <w:pgSz w:w="12240" w:h="15840"/>
      <w:pgMar w:top="1987" w:right="720" w:bottom="1699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446096" w16cid:durableId="1F1426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61E"/>
    <w:rsid w:val="00043B0D"/>
    <w:rsid w:val="00043B73"/>
    <w:rsid w:val="00050637"/>
    <w:rsid w:val="000A33CB"/>
    <w:rsid w:val="000D62B8"/>
    <w:rsid w:val="000F4965"/>
    <w:rsid w:val="002C59B3"/>
    <w:rsid w:val="003E6611"/>
    <w:rsid w:val="0044361E"/>
    <w:rsid w:val="00565FCA"/>
    <w:rsid w:val="00581325"/>
    <w:rsid w:val="00624E46"/>
    <w:rsid w:val="00766B68"/>
    <w:rsid w:val="008B2FC7"/>
    <w:rsid w:val="008D4A86"/>
    <w:rsid w:val="009A46EF"/>
    <w:rsid w:val="009F7F58"/>
    <w:rsid w:val="00A761D9"/>
    <w:rsid w:val="00AC6E89"/>
    <w:rsid w:val="00B032DB"/>
    <w:rsid w:val="00BA6C27"/>
    <w:rsid w:val="00D76F89"/>
    <w:rsid w:val="00DA0673"/>
    <w:rsid w:val="00DB13AF"/>
    <w:rsid w:val="00E41CFC"/>
    <w:rsid w:val="00E579D1"/>
    <w:rsid w:val="00F11CBD"/>
    <w:rsid w:val="00F9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0957"/>
  <w15:docId w15:val="{512B2877-8F36-41BD-BA16-B09A8485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361E"/>
    <w:rPr>
      <w:color w:val="954F72"/>
      <w:u w:val="single"/>
    </w:rPr>
  </w:style>
  <w:style w:type="paragraph" w:customStyle="1" w:styleId="xl63">
    <w:name w:val="xl63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3">
    <w:name w:val="xl73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436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1-04T01:08:00Z</dcterms:created>
  <dcterms:modified xsi:type="dcterms:W3CDTF">2019-01-04T01:22:00Z</dcterms:modified>
</cp:coreProperties>
</file>